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571B7" w14:textId="77777777" w:rsidR="00203A4B" w:rsidRPr="007A5457" w:rsidRDefault="00203A4B" w:rsidP="00203A4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5457">
        <w:rPr>
          <w:rFonts w:ascii="Times New Roman" w:hAnsi="Times New Roman" w:cs="Times New Roman"/>
          <w:b/>
          <w:bCs/>
          <w:sz w:val="28"/>
          <w:szCs w:val="28"/>
        </w:rPr>
        <w:t>Glossary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080"/>
        <w:gridCol w:w="5016"/>
      </w:tblGrid>
      <w:tr w:rsidR="00203A4B" w:rsidRPr="007A5457" w14:paraId="0E31C380" w14:textId="77777777" w:rsidTr="002C7517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3C8B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769C7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ute pancreatitis</w:t>
            </w:r>
          </w:p>
        </w:tc>
      </w:tr>
      <w:tr w:rsidR="00203A4B" w:rsidRPr="007A5457" w14:paraId="274DDC5D" w14:textId="77777777" w:rsidTr="002C7517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AE90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T 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9279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nine aminotransferase</w:t>
            </w:r>
          </w:p>
        </w:tc>
      </w:tr>
      <w:tr w:rsidR="00203A4B" w:rsidRPr="007A5457" w14:paraId="46857874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9C4C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ST 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F882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artate aminotransferase</w:t>
            </w:r>
          </w:p>
        </w:tc>
      </w:tr>
      <w:tr w:rsidR="00203A4B" w:rsidRPr="007A5457" w14:paraId="1A5043C1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E332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P 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9B9A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aline phosphatase</w:t>
            </w:r>
          </w:p>
        </w:tc>
      </w:tr>
      <w:tr w:rsidR="00203A4B" w:rsidRPr="007A5457" w14:paraId="419F9662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10AB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TT 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2386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vated partial thromboplastin time</w:t>
            </w:r>
          </w:p>
        </w:tc>
      </w:tr>
      <w:tr w:rsidR="00203A4B" w:rsidRPr="007A5457" w14:paraId="6603163D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B1D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NP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2563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ain natriuretic peptide</w:t>
            </w:r>
          </w:p>
        </w:tc>
      </w:tr>
      <w:tr w:rsidR="00203A4B" w:rsidRPr="007A5457" w14:paraId="269FA309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2BF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1209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urea nitrogen</w:t>
            </w:r>
          </w:p>
        </w:tc>
      </w:tr>
      <w:tr w:rsidR="00203A4B" w:rsidRPr="007A5457" w14:paraId="171A02C6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59D9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K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CD68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tinine kinase</w:t>
            </w:r>
          </w:p>
        </w:tc>
      </w:tr>
      <w:tr w:rsidR="00203A4B" w:rsidRPr="007A5457" w14:paraId="35815579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204C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K-MB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F08F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tinine kinase myocardial b fraction</w:t>
            </w:r>
          </w:p>
        </w:tc>
      </w:tr>
      <w:tr w:rsidR="00203A4B" w:rsidRPr="007A5457" w14:paraId="5440E5AD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CD49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4A8C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-reactive protein</w:t>
            </w:r>
          </w:p>
        </w:tc>
      </w:tr>
      <w:tr w:rsidR="00203A4B" w:rsidRPr="007A5457" w14:paraId="742AE802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11C3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R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3F9B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ythrocyte sedimentation rate</w:t>
            </w:r>
          </w:p>
        </w:tc>
      </w:tr>
      <w:tr w:rsidR="00203A4B" w:rsidRPr="007A5457" w14:paraId="0E347663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989A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9CB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mma glutamyl transpeptidase</w:t>
            </w:r>
          </w:p>
        </w:tc>
      </w:tr>
      <w:tr w:rsidR="00203A4B" w:rsidRPr="007A5457" w14:paraId="7D326BC1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E30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R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E015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national normalized ratio</w:t>
            </w:r>
          </w:p>
        </w:tc>
      </w:tr>
      <w:tr w:rsidR="00203A4B" w:rsidRPr="007A5457" w14:paraId="7DD383F5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B22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6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D01C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6</w:t>
            </w:r>
          </w:p>
        </w:tc>
      </w:tr>
      <w:tr w:rsidR="00203A4B" w:rsidRPr="007A5457" w14:paraId="34FCEE71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A47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H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B68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ate dehydrogenase</w:t>
            </w:r>
          </w:p>
        </w:tc>
      </w:tr>
      <w:tr w:rsidR="00203A4B" w:rsidRPr="007A5457" w14:paraId="076A9A55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3E97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T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0304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cult blood test</w:t>
            </w:r>
          </w:p>
        </w:tc>
      </w:tr>
      <w:tr w:rsidR="00203A4B" w:rsidRPr="007A5457" w14:paraId="78E89274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553F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55D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hrombin time</w:t>
            </w:r>
          </w:p>
        </w:tc>
      </w:tr>
      <w:tr w:rsidR="00203A4B" w:rsidRPr="007A5457" w14:paraId="75E9FA7E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6BE6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A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E7F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hrombin activity</w:t>
            </w:r>
          </w:p>
        </w:tc>
      </w:tr>
      <w:tr w:rsidR="00203A4B" w:rsidRPr="007A5457" w14:paraId="6C1A0846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A1FF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TS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E9C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fever with thrombocytopenia syndrome</w:t>
            </w:r>
          </w:p>
        </w:tc>
      </w:tr>
      <w:tr w:rsidR="00203A4B" w:rsidRPr="007A5457" w14:paraId="1D7E2925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48B6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IL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3B84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bilirubin</w:t>
            </w:r>
          </w:p>
        </w:tc>
      </w:tr>
      <w:tr w:rsidR="00203A4B" w:rsidRPr="007A5457" w14:paraId="71F4F976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4364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</w:t>
            </w:r>
          </w:p>
        </w:tc>
        <w:tc>
          <w:tcPr>
            <w:tcW w:w="5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09BB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rombin time</w:t>
            </w:r>
          </w:p>
        </w:tc>
      </w:tr>
      <w:tr w:rsidR="00203A4B" w:rsidRPr="007A5457" w14:paraId="39968E45" w14:textId="77777777" w:rsidTr="002C751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1C5A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BC</w:t>
            </w: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38589" w14:textId="77777777" w:rsidR="00203A4B" w:rsidRPr="007A5457" w:rsidRDefault="00203A4B" w:rsidP="002C75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A5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 blood cell</w:t>
            </w:r>
          </w:p>
        </w:tc>
      </w:tr>
    </w:tbl>
    <w:p w14:paraId="049A66E6" w14:textId="77777777" w:rsidR="00693022" w:rsidRDefault="00693022">
      <w:pPr>
        <w:rPr>
          <w:rFonts w:hint="eastAsia"/>
        </w:rPr>
      </w:pPr>
    </w:p>
    <w:sectPr w:rsidR="00693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EEF68" w14:textId="77777777" w:rsidR="00976AC1" w:rsidRDefault="00976AC1" w:rsidP="00203A4B">
      <w:r>
        <w:separator/>
      </w:r>
    </w:p>
  </w:endnote>
  <w:endnote w:type="continuationSeparator" w:id="0">
    <w:p w14:paraId="5F75DB8D" w14:textId="77777777" w:rsidR="00976AC1" w:rsidRDefault="00976AC1" w:rsidP="00203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DEC3D" w14:textId="77777777" w:rsidR="00976AC1" w:rsidRDefault="00976AC1" w:rsidP="00203A4B">
      <w:r>
        <w:separator/>
      </w:r>
    </w:p>
  </w:footnote>
  <w:footnote w:type="continuationSeparator" w:id="0">
    <w:p w14:paraId="412F2CBA" w14:textId="77777777" w:rsidR="00976AC1" w:rsidRDefault="00976AC1" w:rsidP="00203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22"/>
    <w:rsid w:val="00203A4B"/>
    <w:rsid w:val="00693022"/>
    <w:rsid w:val="0097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0DE17"/>
  <w15:chartTrackingRefBased/>
  <w15:docId w15:val="{CD4865B1-A404-4199-9A30-FA552990F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A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A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威 张</dc:creator>
  <cp:keywords/>
  <dc:description/>
  <cp:lastModifiedBy>忠威 张</cp:lastModifiedBy>
  <cp:revision>2</cp:revision>
  <dcterms:created xsi:type="dcterms:W3CDTF">2023-11-01T07:55:00Z</dcterms:created>
  <dcterms:modified xsi:type="dcterms:W3CDTF">2023-11-01T07:58:00Z</dcterms:modified>
</cp:coreProperties>
</file>